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51F" w:rsidRDefault="00B3751F" w:rsidP="00B3751F">
      <w:r>
        <w:rPr>
          <w:b/>
        </w:rPr>
        <w:t>Supplementary Table S2</w:t>
      </w:r>
      <w:r w:rsidRPr="006213A5">
        <w:rPr>
          <w:b/>
        </w:rPr>
        <w:t xml:space="preserve">. Research journals with 2010 ISI Impact Factor of 9.000 or higher.  </w:t>
      </w:r>
      <w:r>
        <w:t>The 59/92 (64%) journals with retracted articles in this survey are indicated by asterisks (*).</w:t>
      </w:r>
    </w:p>
    <w:p w:rsidR="00B3751F" w:rsidRDefault="00B3751F" w:rsidP="00B3751F"/>
    <w:p w:rsidR="00B3751F" w:rsidRDefault="00B3751F" w:rsidP="00B3751F">
      <w:pPr>
        <w:sectPr w:rsidR="00B3751F">
          <w:pgSz w:w="12240" w:h="15840"/>
          <w:pgMar w:top="1800" w:right="1800" w:bottom="1800" w:left="1800" w:header="720" w:footer="720" w:gutter="0"/>
          <w:cols w:space="720"/>
          <w:docGrid w:linePitch="360"/>
        </w:sectPr>
      </w:pPr>
    </w:p>
    <w:tbl>
      <w:tblPr>
        <w:tblW w:w="7755" w:type="dxa"/>
        <w:tblInd w:w="93" w:type="dxa"/>
        <w:tblLook w:val="04A0"/>
      </w:tblPr>
      <w:tblGrid>
        <w:gridCol w:w="2625"/>
        <w:gridCol w:w="2610"/>
        <w:gridCol w:w="2520"/>
      </w:tblGrid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lastRenderedPageBreak/>
              <w:t>ACS Na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EJC Supp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Mol Syst Bi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cta Crystallogr 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EMBO J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no Lett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dv Mat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Energ Environ Sc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no Today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m J Hum Gene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Energy Educ Sci Tec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Biotechn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m J Psychi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Eur Cells Ma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Cell Bi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m J Resp Crit Ca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Eur Heart J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t Chem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ngew Chem Int Edi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Gastroenter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Chem Bi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nn Intern M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Gene De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Genet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nn Neuro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Genome R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Geosci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nn Rheum Di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Gu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Immun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rch Gen Psychia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Hepatolog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Mater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Arch Intern M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Immun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Med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Astrophys J Suppl 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Allergy Clin Immu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t Methods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Behav Brain Sc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Am Chem So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t Nanotechn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Bloo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Am Coll Cardi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t Neurosci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B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Cell Bi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t Photonics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Brief Bioinform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Clin Inv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Nat Phys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Brit Med J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Clin Onc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 Struct Mol Bi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Can Med Assoc J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Exp M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ature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Cancer Cel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Hepat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euron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Cel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J Mol Cell Bi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New Engl J Med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Cell Death Diff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Natl Cancer I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P Natl Acad Sci USA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Cell Host Microb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 Photoch Photobio 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Plant Cel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Cell Meta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JAM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PLoS Bi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Cell 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Lance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PLoS Genet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Cell Stem Cel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Lancet Infect D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PLoS Med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Circ R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Lancet Neur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PLoS Pathog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Circul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Lancet Onco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Psychol Bul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Dev Cel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Mol Aspects M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*Science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Drug Resist Upd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Mol Ce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Syst Biol</w:t>
            </w:r>
          </w:p>
        </w:tc>
      </w:tr>
      <w:tr w:rsidR="004F1954" w:rsidRPr="004F1954" w:rsidTr="004F1954">
        <w:trPr>
          <w:trHeight w:val="315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Ecol Let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eastAsia="Times New Roman" w:cs="Arial"/>
                <w:color w:val="000000"/>
                <w:lang w:bidi="he-IL"/>
              </w:rPr>
            </w:pPr>
            <w:r w:rsidRPr="004F1954">
              <w:rPr>
                <w:rFonts w:eastAsia="Times New Roman" w:cs="Arial"/>
                <w:color w:val="000000"/>
                <w:lang w:bidi="he-IL"/>
              </w:rPr>
              <w:t>Mol Psychiat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954" w:rsidRPr="004F1954" w:rsidRDefault="004F1954" w:rsidP="004F1954">
            <w:pPr>
              <w:rPr>
                <w:rFonts w:ascii="Arial" w:eastAsia="Times New Roman" w:hAnsi="Arial" w:cs="Arial"/>
                <w:color w:val="000000"/>
                <w:lang w:bidi="he-IL"/>
              </w:rPr>
            </w:pPr>
          </w:p>
        </w:tc>
      </w:tr>
    </w:tbl>
    <w:p w:rsidR="006B15BF" w:rsidRDefault="006B15BF"/>
    <w:sectPr w:rsidR="006B15BF" w:rsidSect="004F195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3751F"/>
    <w:rsid w:val="002B3090"/>
    <w:rsid w:val="004F1954"/>
    <w:rsid w:val="006B15BF"/>
    <w:rsid w:val="00B37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51F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74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8</Words>
  <Characters>1243</Characters>
  <Application>Microsoft Office Word</Application>
  <DocSecurity>0</DocSecurity>
  <Lines>10</Lines>
  <Paragraphs>2</Paragraphs>
  <ScaleCrop>false</ScaleCrop>
  <Company>LAWR</Company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ieneisen</dc:creator>
  <cp:lastModifiedBy>mgrieneisen</cp:lastModifiedBy>
  <cp:revision>2</cp:revision>
  <dcterms:created xsi:type="dcterms:W3CDTF">2012-08-03T20:56:00Z</dcterms:created>
  <dcterms:modified xsi:type="dcterms:W3CDTF">2012-09-10T17:26:00Z</dcterms:modified>
</cp:coreProperties>
</file>